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8087" w14:textId="2612EA78" w:rsidR="00DA222B" w:rsidRPr="00D82DA3" w:rsidRDefault="00DA222B" w:rsidP="001B0A96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82DA3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1EDD9CC0" w14:textId="77777777" w:rsidR="00DA222B" w:rsidRPr="00543672" w:rsidRDefault="00DA222B" w:rsidP="00DA222B">
      <w:pPr>
        <w:ind w:left="-720"/>
        <w:rPr>
          <w:rFonts w:asciiTheme="majorBidi" w:hAnsiTheme="majorBidi" w:cstheme="majorBidi"/>
          <w:i/>
          <w:iCs/>
        </w:rPr>
      </w:pPr>
      <w:r w:rsidRPr="00543672">
        <w:rPr>
          <w:rFonts w:asciiTheme="majorBidi" w:hAnsiTheme="majorBidi" w:cstheme="majorBidi"/>
          <w:b/>
          <w:bCs/>
          <w:i/>
          <w:iCs/>
        </w:rPr>
        <w:t>Supplementary Table 1.</w:t>
      </w:r>
      <w:r w:rsidRPr="00543672">
        <w:rPr>
          <w:rFonts w:asciiTheme="majorBidi" w:hAnsiTheme="majorBidi" w:cstheme="majorBidi"/>
          <w:i/>
          <w:iCs/>
        </w:rPr>
        <w:t xml:space="preserve"> Search strategy for each database</w:t>
      </w:r>
    </w:p>
    <w:tbl>
      <w:tblPr>
        <w:tblStyle w:val="TableGrid"/>
        <w:tblW w:w="10956" w:type="dxa"/>
        <w:tblInd w:w="-725" w:type="dxa"/>
        <w:tblLook w:val="04A0" w:firstRow="1" w:lastRow="0" w:firstColumn="1" w:lastColumn="0" w:noHBand="0" w:noVBand="1"/>
      </w:tblPr>
      <w:tblGrid>
        <w:gridCol w:w="456"/>
        <w:gridCol w:w="8994"/>
        <w:gridCol w:w="1506"/>
      </w:tblGrid>
      <w:tr w:rsidR="00DA222B" w:rsidRPr="00543672" w14:paraId="6F5A1EF3" w14:textId="77777777" w:rsidTr="00516BDB">
        <w:trPr>
          <w:trHeight w:val="1054"/>
        </w:trPr>
        <w:tc>
          <w:tcPr>
            <w:tcW w:w="9450" w:type="dxa"/>
            <w:gridSpan w:val="2"/>
            <w:vAlign w:val="center"/>
          </w:tcPr>
          <w:p w14:paraId="36D34632" w14:textId="77777777" w:rsidR="00DA222B" w:rsidRPr="00543672" w:rsidRDefault="00DA222B" w:rsidP="00516BD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1506" w:type="dxa"/>
            <w:vAlign w:val="center"/>
          </w:tcPr>
          <w:p w14:paraId="6238BAD6" w14:textId="77777777" w:rsidR="00DA222B" w:rsidRPr="00543672" w:rsidRDefault="00DA222B" w:rsidP="00516BD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ults</w:t>
            </w:r>
          </w:p>
          <w:p w14:paraId="3564994E" w14:textId="627A2D94" w:rsidR="00DA222B" w:rsidRPr="00543672" w:rsidRDefault="00DA222B" w:rsidP="00516BD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="004B20C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ctober</w:t>
            </w:r>
            <w:r w:rsidRPr="0054367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16, 2023)</w:t>
            </w:r>
          </w:p>
        </w:tc>
      </w:tr>
      <w:tr w:rsidR="00DA222B" w:rsidRPr="00543672" w14:paraId="255B029C" w14:textId="77777777" w:rsidTr="00516BDB">
        <w:trPr>
          <w:trHeight w:val="340"/>
        </w:trPr>
        <w:tc>
          <w:tcPr>
            <w:tcW w:w="10956" w:type="dxa"/>
            <w:gridSpan w:val="3"/>
            <w:vAlign w:val="center"/>
          </w:tcPr>
          <w:p w14:paraId="6F623368" w14:textId="77777777" w:rsidR="00DA222B" w:rsidRPr="00543672" w:rsidRDefault="00DA222B" w:rsidP="00516BD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ubMed</w:t>
            </w:r>
          </w:p>
        </w:tc>
      </w:tr>
      <w:tr w:rsidR="00DA222B" w:rsidRPr="00543672" w14:paraId="6C048ABF" w14:textId="77777777" w:rsidTr="00516BDB">
        <w:trPr>
          <w:trHeight w:val="696"/>
        </w:trPr>
        <w:tc>
          <w:tcPr>
            <w:tcW w:w="456" w:type="dxa"/>
            <w:vAlign w:val="center"/>
          </w:tcPr>
          <w:p w14:paraId="2F7FEED1" w14:textId="77777777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1</w:t>
            </w:r>
          </w:p>
        </w:tc>
        <w:tc>
          <w:tcPr>
            <w:tcW w:w="8994" w:type="dxa"/>
            <w:vAlign w:val="center"/>
          </w:tcPr>
          <w:p w14:paraId="59F9A117" w14:textId="27990453" w:rsidR="00DA222B" w:rsidRPr="00543672" w:rsidRDefault="00657CEE" w:rsidP="00657CEE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(“Coronary”[tiab] OR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"Myocardial Ischemia"[Mesh] OR "Myocardial ischemia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[tiab]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OR "Coronary Artery Disease"[Mesh] OR "Coronary Atherosclerosis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[tiab]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OR "Coronary Disease"[Mesh] OR "Coronary Heart Disease*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[tiab]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OR "ischemic heart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[tiab])</w:t>
            </w:r>
          </w:p>
        </w:tc>
        <w:tc>
          <w:tcPr>
            <w:tcW w:w="1506" w:type="dxa"/>
            <w:vAlign w:val="center"/>
          </w:tcPr>
          <w:p w14:paraId="58A5CF0A" w14:textId="36141238" w:rsidR="00DA222B" w:rsidRPr="00543672" w:rsidRDefault="00B12CF7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85,314</w:t>
            </w:r>
          </w:p>
        </w:tc>
      </w:tr>
      <w:tr w:rsidR="00DA222B" w:rsidRPr="00543672" w14:paraId="1E02BCE4" w14:textId="77777777" w:rsidTr="00516BDB">
        <w:trPr>
          <w:trHeight w:val="696"/>
        </w:trPr>
        <w:tc>
          <w:tcPr>
            <w:tcW w:w="456" w:type="dxa"/>
            <w:vAlign w:val="center"/>
          </w:tcPr>
          <w:p w14:paraId="054BB29B" w14:textId="77777777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2</w:t>
            </w:r>
          </w:p>
        </w:tc>
        <w:tc>
          <w:tcPr>
            <w:tcW w:w="8994" w:type="dxa"/>
            <w:vAlign w:val="center"/>
          </w:tcPr>
          <w:p w14:paraId="440FA978" w14:textId="783B5896" w:rsidR="00DA222B" w:rsidRPr="00996E60" w:rsidRDefault="00DA222B" w:rsidP="00657CEE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protectin</w:t>
            </w:r>
            <w:r w:rsidR="00996E60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</w:t>
            </w:r>
            <w:r w:rsidR="00996E6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"Leukocyte L1 Antigen Complex"[Mesh]</w:t>
            </w:r>
            <w:r w:rsidR="00996E60">
              <w:rPr>
                <w:rFonts w:asciiTheme="majorBidi" w:hAnsiTheme="majorBidi" w:cstheme="majorBidi"/>
                <w:sz w:val="22"/>
                <w:szCs w:val="22"/>
              </w:rPr>
              <w:t xml:space="preserve"> OR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 xml:space="preserve">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cium-Binding Myeloid Protein P8,14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cium Binding Myeloid Protein P8,14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granulin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igratory Inhibitory Factor-Related Protein MRP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igratory Inhibitory Factor Related Protein MRP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yelomonocytic Antigen L1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 L1, Myelomonocytic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1 Antigen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, L1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27E10 Antigen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, 27E10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eukocyte L1 Protein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 OR “</w:t>
            </w:r>
            <w:r w:rsidR="00996E60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1 Protein, Leukocyte</w:t>
            </w:r>
            <w:r w:rsidR="00996E60" w:rsidRPr="00996E60">
              <w:rPr>
                <w:rFonts w:asciiTheme="majorBidi" w:hAnsiTheme="majorBidi" w:cstheme="majorBidi"/>
                <w:sz w:val="22"/>
                <w:szCs w:val="22"/>
              </w:rPr>
              <w:t>”[tiab]</w:t>
            </w:r>
            <w:r w:rsidR="00996E60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506" w:type="dxa"/>
            <w:vAlign w:val="center"/>
          </w:tcPr>
          <w:p w14:paraId="27E52D2C" w14:textId="40AB900E" w:rsidR="00DA222B" w:rsidRPr="00543672" w:rsidRDefault="00657CEE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,153</w:t>
            </w:r>
          </w:p>
        </w:tc>
      </w:tr>
      <w:tr w:rsidR="00DA222B" w:rsidRPr="00543672" w14:paraId="7B3A4F53" w14:textId="77777777" w:rsidTr="00516BDB">
        <w:trPr>
          <w:trHeight w:val="359"/>
        </w:trPr>
        <w:tc>
          <w:tcPr>
            <w:tcW w:w="456" w:type="dxa"/>
            <w:vAlign w:val="center"/>
          </w:tcPr>
          <w:p w14:paraId="6A152A60" w14:textId="77777777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3</w:t>
            </w:r>
          </w:p>
        </w:tc>
        <w:tc>
          <w:tcPr>
            <w:tcW w:w="8994" w:type="dxa"/>
            <w:vAlign w:val="center"/>
          </w:tcPr>
          <w:p w14:paraId="4907A3E1" w14:textId="77777777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1 AND #2</w:t>
            </w:r>
          </w:p>
        </w:tc>
        <w:tc>
          <w:tcPr>
            <w:tcW w:w="1506" w:type="dxa"/>
            <w:vAlign w:val="center"/>
          </w:tcPr>
          <w:p w14:paraId="4526C402" w14:textId="1A8A4CEB" w:rsidR="00DA222B" w:rsidRPr="00543672" w:rsidRDefault="00657CEE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1</w:t>
            </w:r>
          </w:p>
        </w:tc>
      </w:tr>
      <w:tr w:rsidR="00DA222B" w:rsidRPr="00543672" w14:paraId="756FAA1E" w14:textId="77777777" w:rsidTr="00516BDB">
        <w:trPr>
          <w:trHeight w:val="340"/>
        </w:trPr>
        <w:tc>
          <w:tcPr>
            <w:tcW w:w="10956" w:type="dxa"/>
            <w:gridSpan w:val="3"/>
            <w:vAlign w:val="center"/>
          </w:tcPr>
          <w:p w14:paraId="070211C0" w14:textId="77777777" w:rsidR="00DA222B" w:rsidRPr="00543672" w:rsidRDefault="00DA222B" w:rsidP="00516BD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copus</w:t>
            </w:r>
          </w:p>
        </w:tc>
      </w:tr>
      <w:tr w:rsidR="00DA222B" w:rsidRPr="00543672" w14:paraId="75D4ED04" w14:textId="77777777" w:rsidTr="00516BDB">
        <w:trPr>
          <w:trHeight w:val="1054"/>
        </w:trPr>
        <w:tc>
          <w:tcPr>
            <w:tcW w:w="456" w:type="dxa"/>
            <w:vAlign w:val="center"/>
          </w:tcPr>
          <w:p w14:paraId="57DE4A04" w14:textId="77777777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1</w:t>
            </w:r>
          </w:p>
        </w:tc>
        <w:tc>
          <w:tcPr>
            <w:tcW w:w="8994" w:type="dxa"/>
            <w:vAlign w:val="center"/>
          </w:tcPr>
          <w:p w14:paraId="05CA64E2" w14:textId="698D8E50" w:rsidR="00DA222B" w:rsidRPr="00543672" w:rsidRDefault="00DA222B" w:rsidP="00B12CF7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TITLE-ABS-KEY</w:t>
            </w:r>
            <w:r w:rsidRPr="00543672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</w:t>
            </w:r>
            <w:r w:rsid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“Coronary” OR </w:t>
            </w:r>
            <w:r w:rsidR="00657CEE"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"Myocardial Ischemia"</w:t>
            </w:r>
            <w:r w:rsidR="00B12CF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657CEE"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Myocardial ischemia"</w:t>
            </w:r>
            <w:r w:rsidR="00B12CF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657CEE"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Artery Disease" OR "Coronary Atherosclerosis"</w:t>
            </w:r>
            <w:r w:rsidR="00B12CF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657CEE"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Disease"</w:t>
            </w:r>
            <w:r w:rsidR="00B12CF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657CEE"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Heart Disease*"</w:t>
            </w:r>
            <w:r w:rsidR="00B12CF7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657CEE"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ischemic heart"</w:t>
            </w:r>
            <w:r w:rsid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506" w:type="dxa"/>
            <w:vAlign w:val="center"/>
          </w:tcPr>
          <w:p w14:paraId="408CD505" w14:textId="5402E159" w:rsidR="00DA222B" w:rsidRPr="00543672" w:rsidRDefault="00B12CF7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35,522</w:t>
            </w:r>
          </w:p>
        </w:tc>
      </w:tr>
      <w:tr w:rsidR="00DA222B" w:rsidRPr="00543672" w14:paraId="36B56CD9" w14:textId="77777777" w:rsidTr="00516BDB">
        <w:trPr>
          <w:trHeight w:val="696"/>
        </w:trPr>
        <w:tc>
          <w:tcPr>
            <w:tcW w:w="456" w:type="dxa"/>
            <w:vAlign w:val="center"/>
          </w:tcPr>
          <w:p w14:paraId="0495A83F" w14:textId="77777777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2</w:t>
            </w:r>
          </w:p>
        </w:tc>
        <w:tc>
          <w:tcPr>
            <w:tcW w:w="8994" w:type="dxa"/>
            <w:vAlign w:val="center"/>
          </w:tcPr>
          <w:p w14:paraId="7C641AAD" w14:textId="194B4B2A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TITLE-ABS-KEY(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protectin</w:t>
            </w:r>
            <w:r w:rsidR="00B12CF7"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</w:t>
            </w:r>
            <w:r w:rsidR="00B12CF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"Leukocyte L1 Antigen Complex"</w:t>
            </w:r>
            <w:r w:rsidR="00B12CF7">
              <w:rPr>
                <w:rFonts w:asciiTheme="majorBidi" w:hAnsiTheme="majorBidi" w:cstheme="majorBidi"/>
                <w:sz w:val="22"/>
                <w:szCs w:val="22"/>
              </w:rPr>
              <w:t xml:space="preserve"> OR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 xml:space="preserve">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cium-Binding Myeloid Protein P8,14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cium Binding Myeloid Protein P8,14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granulin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igratory Inhibitory Factor-Related Protein MRP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igratory Inhibitory Factor Related Protein MRP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yelomonocytic Antigen L1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 L1, Myelomonocytic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1 Antigen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, L1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27E10 Antigen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, 27E10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eukocyte L1 Protein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="00B12CF7"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1 Protein, Leukocyte</w:t>
            </w:r>
            <w:r w:rsidR="00B12CF7" w:rsidRPr="00996E60">
              <w:rPr>
                <w:rFonts w:asciiTheme="majorBidi" w:hAnsiTheme="majorBidi" w:cstheme="majorBidi"/>
                <w:sz w:val="22"/>
                <w:szCs w:val="22"/>
              </w:rPr>
              <w:t>”</w:t>
            </w:r>
            <w:r w:rsidR="00B12CF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506" w:type="dxa"/>
            <w:vAlign w:val="center"/>
          </w:tcPr>
          <w:p w14:paraId="27605BFB" w14:textId="108B500F" w:rsidR="00DA222B" w:rsidRPr="00543672" w:rsidRDefault="00B12CF7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3,185</w:t>
            </w:r>
          </w:p>
        </w:tc>
      </w:tr>
      <w:tr w:rsidR="00DA222B" w:rsidRPr="00543672" w14:paraId="7418779C" w14:textId="77777777" w:rsidTr="00516BDB">
        <w:trPr>
          <w:trHeight w:val="368"/>
        </w:trPr>
        <w:tc>
          <w:tcPr>
            <w:tcW w:w="456" w:type="dxa"/>
            <w:vAlign w:val="center"/>
          </w:tcPr>
          <w:p w14:paraId="691D914E" w14:textId="77777777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3</w:t>
            </w:r>
          </w:p>
        </w:tc>
        <w:tc>
          <w:tcPr>
            <w:tcW w:w="8994" w:type="dxa"/>
            <w:vAlign w:val="center"/>
          </w:tcPr>
          <w:p w14:paraId="2E5C3A53" w14:textId="77777777" w:rsidR="00DA222B" w:rsidRPr="00543672" w:rsidRDefault="00DA222B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1 AND #2</w:t>
            </w:r>
          </w:p>
        </w:tc>
        <w:tc>
          <w:tcPr>
            <w:tcW w:w="1506" w:type="dxa"/>
            <w:vAlign w:val="center"/>
          </w:tcPr>
          <w:p w14:paraId="23364597" w14:textId="7D561DD8" w:rsidR="00DA222B" w:rsidRPr="00543672" w:rsidRDefault="00B12CF7" w:rsidP="00516BD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30</w:t>
            </w:r>
          </w:p>
        </w:tc>
      </w:tr>
      <w:tr w:rsidR="00DA222B" w:rsidRPr="00543672" w14:paraId="5E53CB15" w14:textId="77777777" w:rsidTr="00516BDB">
        <w:trPr>
          <w:trHeight w:val="357"/>
        </w:trPr>
        <w:tc>
          <w:tcPr>
            <w:tcW w:w="10956" w:type="dxa"/>
            <w:gridSpan w:val="3"/>
            <w:vAlign w:val="center"/>
          </w:tcPr>
          <w:p w14:paraId="69B19FFE" w14:textId="77777777" w:rsidR="00DA222B" w:rsidRPr="00543672" w:rsidRDefault="00DA222B" w:rsidP="00516BD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eb of Science</w:t>
            </w:r>
          </w:p>
        </w:tc>
      </w:tr>
      <w:tr w:rsidR="00B12CF7" w:rsidRPr="00543672" w14:paraId="12BBD1FA" w14:textId="77777777" w:rsidTr="00516BDB">
        <w:trPr>
          <w:trHeight w:val="696"/>
        </w:trPr>
        <w:tc>
          <w:tcPr>
            <w:tcW w:w="456" w:type="dxa"/>
            <w:vAlign w:val="center"/>
          </w:tcPr>
          <w:p w14:paraId="4FA2CF7A" w14:textId="77777777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1</w:t>
            </w:r>
          </w:p>
        </w:tc>
        <w:tc>
          <w:tcPr>
            <w:tcW w:w="8994" w:type="dxa"/>
            <w:vAlign w:val="center"/>
          </w:tcPr>
          <w:p w14:paraId="33FE55E9" w14:textId="6DCCFEF6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S=</w:t>
            </w:r>
            <w:r w:rsidRPr="00543672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“Coronary” OR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"Myocardial Ischemia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Myocardial ischemia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Artery Disease" OR "Coronary Atherosclerosis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Disease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Heart Disease*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ischemic heart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506" w:type="dxa"/>
            <w:vAlign w:val="center"/>
          </w:tcPr>
          <w:p w14:paraId="3F329646" w14:textId="4EEA20F2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22,522</w:t>
            </w:r>
          </w:p>
        </w:tc>
      </w:tr>
      <w:tr w:rsidR="00B12CF7" w:rsidRPr="00543672" w14:paraId="1DF72ACC" w14:textId="77777777" w:rsidTr="00516BDB">
        <w:trPr>
          <w:trHeight w:val="696"/>
        </w:trPr>
        <w:tc>
          <w:tcPr>
            <w:tcW w:w="456" w:type="dxa"/>
            <w:vAlign w:val="center"/>
          </w:tcPr>
          <w:p w14:paraId="4A730F6E" w14:textId="77777777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2</w:t>
            </w:r>
          </w:p>
        </w:tc>
        <w:tc>
          <w:tcPr>
            <w:tcW w:w="8994" w:type="dxa"/>
            <w:vAlign w:val="center"/>
          </w:tcPr>
          <w:p w14:paraId="3B23BDDC" w14:textId="7D11D83A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T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=</w:t>
            </w:r>
            <w:r w:rsidRPr="0054367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protecti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"Leukocyte L1 Antigen Complex"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OR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 xml:space="preserve">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cium-Binding Myeloid Protein P8,14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cium Binding Myeloid Protein P8,14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granulin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igratory Inhibitory Factor-Related Protein MRP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igratory Inhibitory Factor Related Protein MRP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yelomonocytic Antigen L1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 L1, Myelomonocytic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1 Antigen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, L1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27E10 Antigen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, 27E10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eukocyte L1 Protein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1 Protein, Leukocyte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506" w:type="dxa"/>
            <w:vAlign w:val="center"/>
          </w:tcPr>
          <w:p w14:paraId="65378506" w14:textId="07848CCD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,109</w:t>
            </w:r>
          </w:p>
        </w:tc>
      </w:tr>
      <w:tr w:rsidR="00B12CF7" w:rsidRPr="00543672" w14:paraId="02239DB8" w14:textId="77777777" w:rsidTr="00516BDB">
        <w:trPr>
          <w:trHeight w:val="395"/>
        </w:trPr>
        <w:tc>
          <w:tcPr>
            <w:tcW w:w="456" w:type="dxa"/>
            <w:vAlign w:val="center"/>
          </w:tcPr>
          <w:p w14:paraId="2E319200" w14:textId="77777777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3</w:t>
            </w:r>
          </w:p>
        </w:tc>
        <w:tc>
          <w:tcPr>
            <w:tcW w:w="8994" w:type="dxa"/>
            <w:vAlign w:val="center"/>
          </w:tcPr>
          <w:p w14:paraId="3EBAE530" w14:textId="77777777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1 AND #2</w:t>
            </w:r>
          </w:p>
        </w:tc>
        <w:tc>
          <w:tcPr>
            <w:tcW w:w="1506" w:type="dxa"/>
            <w:vAlign w:val="center"/>
          </w:tcPr>
          <w:p w14:paraId="22F73E74" w14:textId="2FE2261F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</w:tr>
      <w:tr w:rsidR="00B12CF7" w:rsidRPr="00543672" w14:paraId="0E42F6DF" w14:textId="77777777" w:rsidTr="00516BDB">
        <w:trPr>
          <w:trHeight w:val="357"/>
        </w:trPr>
        <w:tc>
          <w:tcPr>
            <w:tcW w:w="10956" w:type="dxa"/>
            <w:gridSpan w:val="3"/>
            <w:vAlign w:val="center"/>
          </w:tcPr>
          <w:p w14:paraId="2B664A73" w14:textId="77777777" w:rsidR="00B12CF7" w:rsidRPr="00543672" w:rsidRDefault="00B12CF7" w:rsidP="00B12CF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mbase</w:t>
            </w:r>
          </w:p>
        </w:tc>
      </w:tr>
      <w:tr w:rsidR="00B12CF7" w:rsidRPr="00543672" w14:paraId="7B9CCD40" w14:textId="77777777" w:rsidTr="00516BDB">
        <w:trPr>
          <w:trHeight w:val="696"/>
        </w:trPr>
        <w:tc>
          <w:tcPr>
            <w:tcW w:w="456" w:type="dxa"/>
            <w:vAlign w:val="center"/>
          </w:tcPr>
          <w:p w14:paraId="3A05925E" w14:textId="77777777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1</w:t>
            </w:r>
          </w:p>
        </w:tc>
        <w:tc>
          <w:tcPr>
            <w:tcW w:w="8994" w:type="dxa"/>
            <w:vAlign w:val="center"/>
          </w:tcPr>
          <w:p w14:paraId="02CCF353" w14:textId="09238615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“Coronary” OR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"Myocardial Ischemia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Myocardial ischemia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Artery Disease" OR "Coronary Atherosclerosis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Disease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Coronary Heart Disease*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57CE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OR "ischemic heart"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506" w:type="dxa"/>
            <w:vAlign w:val="center"/>
          </w:tcPr>
          <w:p w14:paraId="0B9F5C18" w14:textId="04B0DE66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96,558</w:t>
            </w:r>
          </w:p>
        </w:tc>
      </w:tr>
      <w:tr w:rsidR="00B12CF7" w:rsidRPr="00543672" w14:paraId="067C4482" w14:textId="77777777" w:rsidTr="00516BDB">
        <w:trPr>
          <w:trHeight w:val="340"/>
        </w:trPr>
        <w:tc>
          <w:tcPr>
            <w:tcW w:w="456" w:type="dxa"/>
            <w:vAlign w:val="center"/>
          </w:tcPr>
          <w:p w14:paraId="497AFA7D" w14:textId="77777777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2</w:t>
            </w:r>
          </w:p>
        </w:tc>
        <w:tc>
          <w:tcPr>
            <w:tcW w:w="8994" w:type="dxa"/>
            <w:vAlign w:val="center"/>
          </w:tcPr>
          <w:p w14:paraId="0DE86DD9" w14:textId="219297D8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protecti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*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"Leukocyte L1 Antigen Complex"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OR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 xml:space="preserve">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cium-Binding Myeloid Protein P8,14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cium Binding Myeloid Protein P8,14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Calgranulin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igratory Inhibitory Factor-Related Protein MRP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igratory Inhibitory Factor Related Protein MRP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Myelomonocytic Antigen L1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 L1, Myelomonocytic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1 Antigen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 xml:space="preserve">” OR 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, L1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27E10 Antigen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Antigen, 27E10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eukocyte L1 Protein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 OR “</w:t>
            </w:r>
            <w:r w:rsidRPr="00F63B47">
              <w:rPr>
                <w:rFonts w:asciiTheme="majorBidi" w:hAnsiTheme="majorBidi" w:cstheme="majorBidi"/>
                <w:sz w:val="22"/>
                <w:szCs w:val="22"/>
                <w:lang w:val="en-IR"/>
              </w:rPr>
              <w:t>L1 Protein, Leukocyte</w:t>
            </w:r>
            <w:r w:rsidRPr="00996E60">
              <w:rPr>
                <w:rFonts w:asciiTheme="majorBidi" w:hAnsiTheme="majorBidi" w:cstheme="majorBidi"/>
                <w:sz w:val="22"/>
                <w:szCs w:val="22"/>
              </w:rPr>
              <w:t>”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506" w:type="dxa"/>
            <w:vAlign w:val="center"/>
          </w:tcPr>
          <w:p w14:paraId="28CAC88B" w14:textId="4754BD35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lastRenderedPageBreak/>
              <w:t>20,373</w:t>
            </w:r>
          </w:p>
        </w:tc>
      </w:tr>
      <w:tr w:rsidR="00B12CF7" w:rsidRPr="00543672" w14:paraId="4ECB2B16" w14:textId="77777777" w:rsidTr="00516BDB">
        <w:trPr>
          <w:trHeight w:val="340"/>
        </w:trPr>
        <w:tc>
          <w:tcPr>
            <w:tcW w:w="456" w:type="dxa"/>
            <w:vAlign w:val="center"/>
          </w:tcPr>
          <w:p w14:paraId="685CD1B1" w14:textId="77777777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3</w:t>
            </w:r>
          </w:p>
        </w:tc>
        <w:tc>
          <w:tcPr>
            <w:tcW w:w="8994" w:type="dxa"/>
            <w:vAlign w:val="center"/>
          </w:tcPr>
          <w:p w14:paraId="4BE5626B" w14:textId="77777777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3672">
              <w:rPr>
                <w:rFonts w:asciiTheme="majorBidi" w:hAnsiTheme="majorBidi" w:cstheme="majorBidi"/>
                <w:sz w:val="22"/>
                <w:szCs w:val="22"/>
              </w:rPr>
              <w:t>#1 AND #2</w:t>
            </w:r>
          </w:p>
        </w:tc>
        <w:tc>
          <w:tcPr>
            <w:tcW w:w="1506" w:type="dxa"/>
            <w:vAlign w:val="center"/>
          </w:tcPr>
          <w:p w14:paraId="39FD8B06" w14:textId="3CCAF194" w:rsidR="00B12CF7" w:rsidRPr="00543672" w:rsidRDefault="00B12CF7" w:rsidP="00B12CF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5</w:t>
            </w:r>
          </w:p>
        </w:tc>
      </w:tr>
      <w:tr w:rsidR="00B12CF7" w:rsidRPr="00543672" w14:paraId="693508C2" w14:textId="77777777" w:rsidTr="00516BDB">
        <w:trPr>
          <w:trHeight w:val="422"/>
        </w:trPr>
        <w:tc>
          <w:tcPr>
            <w:tcW w:w="9450" w:type="dxa"/>
            <w:gridSpan w:val="2"/>
            <w:vAlign w:val="center"/>
          </w:tcPr>
          <w:p w14:paraId="6340D6E3" w14:textId="77777777" w:rsidR="00B12CF7" w:rsidRPr="00543672" w:rsidRDefault="00B12CF7" w:rsidP="00B12CF7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5436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Total records</w:t>
            </w:r>
          </w:p>
        </w:tc>
        <w:tc>
          <w:tcPr>
            <w:tcW w:w="1506" w:type="dxa"/>
            <w:vAlign w:val="center"/>
          </w:tcPr>
          <w:p w14:paraId="4980B1E2" w14:textId="5B59CC55" w:rsidR="00B12CF7" w:rsidRPr="00543672" w:rsidRDefault="009F7759" w:rsidP="00B12CF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24</w:t>
            </w:r>
          </w:p>
        </w:tc>
      </w:tr>
      <w:tr w:rsidR="00B12CF7" w:rsidRPr="00543672" w14:paraId="56E996A6" w14:textId="77777777" w:rsidTr="00516BDB">
        <w:trPr>
          <w:trHeight w:val="440"/>
        </w:trPr>
        <w:tc>
          <w:tcPr>
            <w:tcW w:w="9450" w:type="dxa"/>
            <w:gridSpan w:val="2"/>
            <w:vAlign w:val="center"/>
          </w:tcPr>
          <w:p w14:paraId="329DFCA1" w14:textId="77777777" w:rsidR="00B12CF7" w:rsidRPr="00543672" w:rsidRDefault="00B12CF7" w:rsidP="00B12CF7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5436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Total records without duplicates</w:t>
            </w:r>
          </w:p>
        </w:tc>
        <w:tc>
          <w:tcPr>
            <w:tcW w:w="1506" w:type="dxa"/>
            <w:vAlign w:val="center"/>
          </w:tcPr>
          <w:p w14:paraId="71F17385" w14:textId="3EBB2D23" w:rsidR="00B12CF7" w:rsidRPr="00543672" w:rsidRDefault="009F7759" w:rsidP="00B12CF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13</w:t>
            </w:r>
          </w:p>
        </w:tc>
      </w:tr>
    </w:tbl>
    <w:p w14:paraId="5A453658" w14:textId="569C63B8" w:rsidR="00AF6B3E" w:rsidRPr="00543672" w:rsidRDefault="00AF6B3E">
      <w:pPr>
        <w:rPr>
          <w:rFonts w:asciiTheme="majorBidi" w:hAnsiTheme="majorBidi" w:cstheme="majorBidi"/>
        </w:rPr>
      </w:pPr>
    </w:p>
    <w:p w14:paraId="356C97E8" w14:textId="248E636A" w:rsidR="00A84FCC" w:rsidRDefault="00A84FCC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05889A06" w14:textId="64899AB7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0E0143B6" w14:textId="618F5FCD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545B2EA3" w14:textId="49190406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5FBC27BB" w14:textId="504D0AB2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36A03FBB" w14:textId="3CB9C672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3DFED144" w14:textId="403B41D6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3C597F97" w14:textId="50809D52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712027FB" w14:textId="79AAB62D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0E9C0479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F58D6DB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CB1184D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C087411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57DC836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15FF563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2819927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43366CF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A9572B2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7B563FC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53A2109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A152A2A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3FE76FC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AC94A39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68F1000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B28FAAD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2A1B225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B9609A8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F940FDB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1B20F66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D1A9AF0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1B4AF38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5E5ECDD5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A68D085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E67AC28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98B1C04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F124A0B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15C9F824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3B65DCD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69570E4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2E96C0A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F7F37CD" w14:textId="77777777" w:rsidR="002C427D" w:rsidRDefault="002C427D" w:rsidP="002C427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6E37640" w14:textId="0FE28118" w:rsidR="002C427D" w:rsidRPr="00264B4A" w:rsidRDefault="002C427D" w:rsidP="002C427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64B4A">
        <w:rPr>
          <w:rFonts w:ascii="Times New Roman" w:hAnsi="Times New Roman" w:cs="Times New Roman"/>
          <w:b/>
          <w:bCs/>
          <w:i/>
          <w:iCs/>
          <w:color w:val="000000" w:themeColor="text1"/>
        </w:rPr>
        <w:lastRenderedPageBreak/>
        <w:t xml:space="preserve">Supplementary Table 2. </w:t>
      </w:r>
      <w:r w:rsidRPr="00264B4A">
        <w:rPr>
          <w:rFonts w:ascii="Times New Roman" w:hAnsi="Times New Roman" w:cs="Times New Roman"/>
          <w:i/>
          <w:iCs/>
          <w:color w:val="000000" w:themeColor="text1"/>
        </w:rPr>
        <w:t>Qualities of included studies based on NOS</w:t>
      </w:r>
    </w:p>
    <w:p w14:paraId="4F3C3C22" w14:textId="77777777" w:rsidR="002C427D" w:rsidRPr="00264B4A" w:rsidRDefault="002C427D" w:rsidP="002C427D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2972"/>
        <w:gridCol w:w="709"/>
        <w:gridCol w:w="709"/>
        <w:gridCol w:w="708"/>
        <w:gridCol w:w="851"/>
        <w:gridCol w:w="850"/>
        <w:gridCol w:w="709"/>
        <w:gridCol w:w="1490"/>
        <w:gridCol w:w="636"/>
        <w:gridCol w:w="993"/>
      </w:tblGrid>
      <w:tr w:rsidR="002C427D" w:rsidRPr="00264B4A" w14:paraId="05BF560C" w14:textId="77777777" w:rsidTr="00BC4C4C">
        <w:trPr>
          <w:trHeight w:val="864"/>
          <w:jc w:val="center"/>
        </w:trPr>
        <w:tc>
          <w:tcPr>
            <w:tcW w:w="2972" w:type="dxa"/>
            <w:vMerge w:val="restart"/>
            <w:vAlign w:val="center"/>
          </w:tcPr>
          <w:p w14:paraId="54DBB7BF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tudy</w:t>
            </w:r>
          </w:p>
        </w:tc>
        <w:tc>
          <w:tcPr>
            <w:tcW w:w="2977" w:type="dxa"/>
            <w:gridSpan w:val="4"/>
            <w:vAlign w:val="center"/>
          </w:tcPr>
          <w:p w14:paraId="0C24FA99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election</w:t>
            </w:r>
          </w:p>
        </w:tc>
        <w:tc>
          <w:tcPr>
            <w:tcW w:w="850" w:type="dxa"/>
            <w:vMerge w:val="restart"/>
            <w:textDirection w:val="btLr"/>
            <w:vAlign w:val="center"/>
          </w:tcPr>
          <w:p w14:paraId="01AE7BC1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omparability</w:t>
            </w:r>
          </w:p>
        </w:tc>
        <w:tc>
          <w:tcPr>
            <w:tcW w:w="2835" w:type="dxa"/>
            <w:gridSpan w:val="3"/>
            <w:vAlign w:val="center"/>
          </w:tcPr>
          <w:p w14:paraId="1DCE491F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Outcome</w:t>
            </w:r>
          </w:p>
        </w:tc>
        <w:tc>
          <w:tcPr>
            <w:tcW w:w="993" w:type="dxa"/>
            <w:vMerge w:val="restart"/>
            <w:vAlign w:val="center"/>
          </w:tcPr>
          <w:p w14:paraId="0DD7F1F9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Overall</w:t>
            </w:r>
          </w:p>
          <w:p w14:paraId="306AA16B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core</w:t>
            </w:r>
          </w:p>
        </w:tc>
      </w:tr>
      <w:tr w:rsidR="002C427D" w:rsidRPr="00264B4A" w14:paraId="3D2A3B2D" w14:textId="77777777" w:rsidTr="00BC4C4C">
        <w:trPr>
          <w:cantSplit/>
          <w:trHeight w:val="4227"/>
          <w:jc w:val="center"/>
        </w:trPr>
        <w:tc>
          <w:tcPr>
            <w:tcW w:w="2972" w:type="dxa"/>
            <w:vMerge/>
            <w:vAlign w:val="center"/>
          </w:tcPr>
          <w:p w14:paraId="1854CB7A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080EB4E1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epresentation of exposed cohort</w:t>
            </w:r>
          </w:p>
        </w:tc>
        <w:tc>
          <w:tcPr>
            <w:tcW w:w="709" w:type="dxa"/>
            <w:textDirection w:val="btLr"/>
            <w:vAlign w:val="center"/>
          </w:tcPr>
          <w:p w14:paraId="373DE000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lection of the non-exposed cohort</w:t>
            </w:r>
          </w:p>
          <w:p w14:paraId="5BC725AF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01FD8192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certainment of exposure</w:t>
            </w:r>
          </w:p>
        </w:tc>
        <w:tc>
          <w:tcPr>
            <w:tcW w:w="851" w:type="dxa"/>
            <w:textDirection w:val="btLr"/>
            <w:vAlign w:val="center"/>
          </w:tcPr>
          <w:p w14:paraId="75606D17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Outcome of interest presence</w:t>
            </w:r>
          </w:p>
        </w:tc>
        <w:tc>
          <w:tcPr>
            <w:tcW w:w="850" w:type="dxa"/>
            <w:vMerge/>
            <w:vAlign w:val="center"/>
          </w:tcPr>
          <w:p w14:paraId="0F460E43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0D9DD0F9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Assessment of outcome</w:t>
            </w:r>
          </w:p>
        </w:tc>
        <w:tc>
          <w:tcPr>
            <w:tcW w:w="1490" w:type="dxa"/>
            <w:textDirection w:val="btLr"/>
            <w:vAlign w:val="center"/>
          </w:tcPr>
          <w:p w14:paraId="7A668F82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ufficient length of follow-up</w:t>
            </w:r>
          </w:p>
        </w:tc>
        <w:tc>
          <w:tcPr>
            <w:tcW w:w="636" w:type="dxa"/>
            <w:textDirection w:val="btLr"/>
          </w:tcPr>
          <w:p w14:paraId="4B9C7120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64B4A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oss to follow-up</w:t>
            </w:r>
          </w:p>
        </w:tc>
        <w:tc>
          <w:tcPr>
            <w:tcW w:w="993" w:type="dxa"/>
            <w:vMerge/>
            <w:textDirection w:val="btLr"/>
          </w:tcPr>
          <w:p w14:paraId="4BACBF0D" w14:textId="77777777" w:rsidR="002C427D" w:rsidRPr="00264B4A" w:rsidRDefault="002C427D" w:rsidP="00BC4C4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C427D" w:rsidRPr="00264B4A" w14:paraId="589ABFB1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182D04F1" w14:textId="20F90CDD" w:rsidR="002C427D" w:rsidRPr="002C427D" w:rsidRDefault="002C427D" w:rsidP="002C427D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Altwegg et al. (2007)</w:t>
            </w:r>
          </w:p>
        </w:tc>
        <w:tc>
          <w:tcPr>
            <w:tcW w:w="709" w:type="dxa"/>
            <w:vAlign w:val="center"/>
          </w:tcPr>
          <w:p w14:paraId="122351FE" w14:textId="77777777" w:rsidR="002C427D" w:rsidRPr="00264B4A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700D38D7" w14:textId="77777777" w:rsidR="002C427D" w:rsidRPr="00264B4A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464A7974" w14:textId="77777777" w:rsidR="002C427D" w:rsidRPr="00264B4A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32223FF7" w14:textId="77777777" w:rsidR="002C427D" w:rsidRPr="00264B4A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66FCC4FD" w14:textId="77777777" w:rsidR="002C427D" w:rsidRPr="00264B4A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0A1E0B16" w14:textId="77777777" w:rsidR="002C427D" w:rsidRPr="00264B4A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0309C98F" w14:textId="77777777" w:rsidR="002C427D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227B8A6B" w14:textId="5C9EF037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7879E6A9" w14:textId="77777777" w:rsidR="002C427D" w:rsidRPr="00264B4A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7792DFA5" w14:textId="77777777" w:rsidR="002C427D" w:rsidRPr="00264B4A" w:rsidRDefault="002C427D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423D85" w:rsidRPr="00264B4A" w14:paraId="131EE55C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43B8C1CB" w14:textId="7E7A7527" w:rsidR="00423D85" w:rsidRPr="002C427D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Baumann et al. (2011)</w:t>
            </w:r>
          </w:p>
        </w:tc>
        <w:tc>
          <w:tcPr>
            <w:tcW w:w="709" w:type="dxa"/>
            <w:vAlign w:val="center"/>
          </w:tcPr>
          <w:p w14:paraId="21EF5014" w14:textId="3FF46109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74DFE61B" w14:textId="1D3B6B2A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4C8B87A7" w14:textId="0B8AFC62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1FDFF699" w14:textId="6E00F212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6E0418C1" w14:textId="35539EC4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2E36A7C4" w14:textId="63FE935A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3867CED8" w14:textId="77777777" w:rsidR="00423D85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7424444F" w14:textId="01770492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2E5D8C67" w14:textId="4DF70F2F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55E02601" w14:textId="1A0E561E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423D85" w:rsidRPr="00264B4A" w14:paraId="38C0266C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2351AA9A" w14:textId="3EE93EEB" w:rsidR="00423D85" w:rsidRPr="002C427D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Bormann et al.  (2020)</w:t>
            </w:r>
          </w:p>
        </w:tc>
        <w:tc>
          <w:tcPr>
            <w:tcW w:w="709" w:type="dxa"/>
            <w:vAlign w:val="center"/>
          </w:tcPr>
          <w:p w14:paraId="0F0AA7EC" w14:textId="5CC9A256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26D8B146" w14:textId="3E65B713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6215882B" w14:textId="5F2D3B14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6F15CD3C" w14:textId="65404CAC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326F5B0D" w14:textId="6ECA5D97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7504DD0F" w14:textId="64755467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0433D8A6" w14:textId="77777777" w:rsidR="00423D85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56A17266" w14:textId="540B1AFD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0AAE86E7" w14:textId="49174F13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647A0935" w14:textId="1E416CB6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423D85" w:rsidRPr="00264B4A" w14:paraId="3AA3B974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3E8ED3DA" w14:textId="74C58925" w:rsidR="00423D85" w:rsidRPr="002C427D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Chen et al. (2018)</w:t>
            </w:r>
          </w:p>
        </w:tc>
        <w:tc>
          <w:tcPr>
            <w:tcW w:w="709" w:type="dxa"/>
            <w:vAlign w:val="center"/>
          </w:tcPr>
          <w:p w14:paraId="08622B24" w14:textId="18E8FC34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391DA87E" w14:textId="3D20263D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41D5CE41" w14:textId="1567D9B7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42565D58" w14:textId="4C17F601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0647C89F" w14:textId="4E456ADD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0AE83277" w14:textId="58218CB5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1A1FCF3A" w14:textId="77777777" w:rsidR="00423D85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46587611" w14:textId="515DA4E2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4AB64883" w14:textId="108B5084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4E08975D" w14:textId="4B9C8655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423D85" w:rsidRPr="00264B4A" w14:paraId="7A8F03EA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360E7BD8" w14:textId="6B7A15DD" w:rsidR="00423D85" w:rsidRPr="002C427D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Healy et al. (2006)</w:t>
            </w:r>
          </w:p>
        </w:tc>
        <w:tc>
          <w:tcPr>
            <w:tcW w:w="709" w:type="dxa"/>
            <w:vAlign w:val="center"/>
          </w:tcPr>
          <w:p w14:paraId="64B1EC1A" w14:textId="142F6910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18BB8B19" w14:textId="79DE4088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6DD3F5E7" w14:textId="5E5EAAAC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778D851E" w14:textId="70C67FB1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0B38C6D0" w14:textId="2FC16B12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*</w:t>
            </w:r>
          </w:p>
        </w:tc>
        <w:tc>
          <w:tcPr>
            <w:tcW w:w="709" w:type="dxa"/>
            <w:vAlign w:val="center"/>
          </w:tcPr>
          <w:p w14:paraId="1C2FD73B" w14:textId="2EEE2C55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02278E73" w14:textId="77777777" w:rsidR="00423D85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7260B8B7" w14:textId="28CF383B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Median 2.9 years)</w:t>
            </w:r>
          </w:p>
        </w:tc>
        <w:tc>
          <w:tcPr>
            <w:tcW w:w="636" w:type="dxa"/>
            <w:vAlign w:val="center"/>
          </w:tcPr>
          <w:p w14:paraId="039B2CDC" w14:textId="3FD30394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7314A872" w14:textId="5CD2CC04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</w:tr>
      <w:tr w:rsidR="00423D85" w:rsidRPr="00264B4A" w14:paraId="25F86F54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5B96146D" w14:textId="01821DD1" w:rsidR="00423D85" w:rsidRPr="002C427D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Jensen et al. (2010)</w:t>
            </w:r>
          </w:p>
        </w:tc>
        <w:tc>
          <w:tcPr>
            <w:tcW w:w="709" w:type="dxa"/>
            <w:vAlign w:val="center"/>
          </w:tcPr>
          <w:p w14:paraId="279A9382" w14:textId="2E026CD8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7019AA01" w14:textId="2E166FE3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239BE904" w14:textId="2DCF3401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2F4713A6" w14:textId="010ACA5B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54C98EEF" w14:textId="1601BD2F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537D598A" w14:textId="5BC3696C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72B04629" w14:textId="77777777" w:rsidR="00423D85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7011280C" w14:textId="2870A025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Median 12 months)</w:t>
            </w:r>
          </w:p>
        </w:tc>
        <w:tc>
          <w:tcPr>
            <w:tcW w:w="636" w:type="dxa"/>
            <w:vAlign w:val="center"/>
          </w:tcPr>
          <w:p w14:paraId="5D3A523D" w14:textId="30C92CBA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2171CDFF" w14:textId="30C5A7EC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423D85" w:rsidRPr="00264B4A" w14:paraId="556CE84E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46D3AC20" w14:textId="624A8F88" w:rsidR="00423D85" w:rsidRPr="002C427D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Katashima et al. (2010)</w:t>
            </w:r>
          </w:p>
        </w:tc>
        <w:tc>
          <w:tcPr>
            <w:tcW w:w="709" w:type="dxa"/>
            <w:vAlign w:val="center"/>
          </w:tcPr>
          <w:p w14:paraId="417F33D2" w14:textId="29ABAB8F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47F3E438" w14:textId="39E14811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72870584" w14:textId="12969A15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40EB9C9A" w14:textId="36A1CC4E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29E39F55" w14:textId="78279A68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1C643C20" w14:textId="225B9253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2E094E73" w14:textId="77777777" w:rsidR="00423D85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187E7389" w14:textId="36135284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4622FC1A" w14:textId="1E516966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472E472A" w14:textId="3445208F" w:rsidR="00423D85" w:rsidRPr="00264B4A" w:rsidRDefault="00423D85" w:rsidP="00423D85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F07C16" w:rsidRPr="00264B4A" w14:paraId="6AF584E8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4E18CE34" w14:textId="5171D13E" w:rsidR="00F07C16" w:rsidRPr="002C427D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Li et al. (2019)</w:t>
            </w:r>
          </w:p>
        </w:tc>
        <w:tc>
          <w:tcPr>
            <w:tcW w:w="709" w:type="dxa"/>
            <w:vAlign w:val="center"/>
          </w:tcPr>
          <w:p w14:paraId="28AB80E0" w14:textId="1B7BB4F5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567BDF00" w14:textId="73D9E135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6926E3BB" w14:textId="08A1B607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13FB69E2" w14:textId="3ED0E31D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2F19BAA0" w14:textId="6EA5AEB1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09195675" w14:textId="652BB05D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5819C78F" w14:textId="77777777" w:rsidR="00F07C16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76665770" w14:textId="47C1A59A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2 days)</w:t>
            </w:r>
          </w:p>
        </w:tc>
        <w:tc>
          <w:tcPr>
            <w:tcW w:w="636" w:type="dxa"/>
            <w:vAlign w:val="center"/>
          </w:tcPr>
          <w:p w14:paraId="4F355773" w14:textId="3D9B5B2A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4C68C90B" w14:textId="0C052185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F07C16" w:rsidRPr="00264B4A" w14:paraId="78293533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67F8B748" w14:textId="26109879" w:rsidR="00F07C16" w:rsidRPr="002C427D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Marinković et al.  (2019)</w:t>
            </w:r>
          </w:p>
        </w:tc>
        <w:tc>
          <w:tcPr>
            <w:tcW w:w="709" w:type="dxa"/>
            <w:vAlign w:val="center"/>
          </w:tcPr>
          <w:p w14:paraId="4B9C40DD" w14:textId="14F3554B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447133DA" w14:textId="561BE414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45DF1CAB" w14:textId="0709B833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1B5BAA3C" w14:textId="1AEC2358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269E78AB" w14:textId="70149DE3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28880CCB" w14:textId="61FA1323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51BD015A" w14:textId="77777777" w:rsidR="00F07C16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197CBA92" w14:textId="2D58BF3E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1-year)</w:t>
            </w:r>
          </w:p>
        </w:tc>
        <w:tc>
          <w:tcPr>
            <w:tcW w:w="636" w:type="dxa"/>
            <w:vAlign w:val="center"/>
          </w:tcPr>
          <w:p w14:paraId="610E276A" w14:textId="5370F6BE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770AE612" w14:textId="2FB6AE3E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F07C16" w:rsidRPr="00264B4A" w14:paraId="458A0958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5FEADEAF" w14:textId="185B7CE4" w:rsidR="00F07C16" w:rsidRPr="002C427D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lastRenderedPageBreak/>
              <w:t>Miyamoto et al. (2008)</w:t>
            </w:r>
          </w:p>
        </w:tc>
        <w:tc>
          <w:tcPr>
            <w:tcW w:w="709" w:type="dxa"/>
            <w:vAlign w:val="center"/>
          </w:tcPr>
          <w:p w14:paraId="506DD4D6" w14:textId="14D4ADCD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208AF9D9" w14:textId="3E1C5283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0E9FC716" w14:textId="5F96388A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22A554E3" w14:textId="2103F4E1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3BB63D4A" w14:textId="3A0041D8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*</w:t>
            </w:r>
          </w:p>
        </w:tc>
        <w:tc>
          <w:tcPr>
            <w:tcW w:w="709" w:type="dxa"/>
            <w:vAlign w:val="center"/>
          </w:tcPr>
          <w:p w14:paraId="595A1BE5" w14:textId="44BEA3DF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60A18C09" w14:textId="77777777" w:rsidR="00F07C16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4E9152F5" w14:textId="30860FEF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38285A3F" w14:textId="221E156C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7F1AE32C" w14:textId="68D836F3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</w:tr>
      <w:tr w:rsidR="00F07C16" w:rsidRPr="00264B4A" w14:paraId="5D1644DF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5B954045" w14:textId="1E9BC233" w:rsidR="00F07C16" w:rsidRPr="002C427D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Peng et al. (2011)</w:t>
            </w:r>
          </w:p>
        </w:tc>
        <w:tc>
          <w:tcPr>
            <w:tcW w:w="709" w:type="dxa"/>
            <w:vAlign w:val="center"/>
          </w:tcPr>
          <w:p w14:paraId="07CF85F7" w14:textId="209A3CD2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3F53019D" w14:textId="581C00D5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6E71B64E" w14:textId="4558D33B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1B6BB91C" w14:textId="7BAC4ED4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0EA93ADF" w14:textId="1C591766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0D442C5F" w14:textId="20E36B9D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4FA42B6B" w14:textId="77777777" w:rsidR="00F07C16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054D2809" w14:textId="6822895A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7C059AE3" w14:textId="0FFC279A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7E13EA73" w14:textId="5787F39E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F07C16" w:rsidRPr="00264B4A" w14:paraId="46FAAA14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3A5D0C08" w14:textId="3DCF21F6" w:rsidR="00F07C16" w:rsidRPr="002C427D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Santilli et al. (2014)</w:t>
            </w:r>
          </w:p>
        </w:tc>
        <w:tc>
          <w:tcPr>
            <w:tcW w:w="709" w:type="dxa"/>
            <w:vAlign w:val="center"/>
          </w:tcPr>
          <w:p w14:paraId="1EA373C3" w14:textId="740AE17D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7F9CC60B" w14:textId="60797743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3C669BC4" w14:textId="2EE1331C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47728D23" w14:textId="107296FC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109D56E1" w14:textId="171704E9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7F1A9D12" w14:textId="69241D6F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298A0D68" w14:textId="77777777" w:rsidR="00F07C16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5B2B01C5" w14:textId="30311FB5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1BEFC0D4" w14:textId="679A1CD2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57C54BD2" w14:textId="1E509BBA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F07C16" w:rsidRPr="00264B4A" w14:paraId="0A85FA8B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195BA599" w14:textId="714BCFE7" w:rsidR="00F07C16" w:rsidRPr="002C427D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Schaub et al. (2012)</w:t>
            </w:r>
          </w:p>
        </w:tc>
        <w:tc>
          <w:tcPr>
            <w:tcW w:w="709" w:type="dxa"/>
            <w:vAlign w:val="center"/>
          </w:tcPr>
          <w:p w14:paraId="6BEC9A5F" w14:textId="5BBB1178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6EEB2CC3" w14:textId="329A105F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4F213797" w14:textId="5B72D5F1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485E7458" w14:textId="5F8658B0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6AA241A9" w14:textId="4005457C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6DBDED99" w14:textId="25476EF4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4078565D" w14:textId="77777777" w:rsidR="00F07C16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7EBDDE86" w14:textId="00169AB0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Median 27 months)</w:t>
            </w:r>
          </w:p>
        </w:tc>
        <w:tc>
          <w:tcPr>
            <w:tcW w:w="636" w:type="dxa"/>
            <w:vAlign w:val="center"/>
          </w:tcPr>
          <w:p w14:paraId="550EAE38" w14:textId="0F364536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2F3E77C8" w14:textId="3009EAA1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F07C16" w:rsidRPr="00264B4A" w14:paraId="1B5FC0B7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50E95387" w14:textId="6966ECCD" w:rsidR="00F07C16" w:rsidRPr="002C427D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Song et al. (2020)</w:t>
            </w:r>
          </w:p>
        </w:tc>
        <w:tc>
          <w:tcPr>
            <w:tcW w:w="709" w:type="dxa"/>
            <w:vAlign w:val="center"/>
          </w:tcPr>
          <w:p w14:paraId="22364241" w14:textId="2FE3D531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169873C9" w14:textId="52767544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719E9406" w14:textId="257DA1F3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6BA1983F" w14:textId="5FBA9E7F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315AA2A5" w14:textId="155F6952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7D1E7439" w14:textId="085839F2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3BB3B382" w14:textId="77777777" w:rsidR="00F07C16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145D9836" w14:textId="77FA5DB6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65A4F980" w14:textId="5AEA0700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050491F3" w14:textId="5F1B7CD1" w:rsidR="00F07C16" w:rsidRPr="00264B4A" w:rsidRDefault="00F07C16" w:rsidP="00F07C16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1642B0" w:rsidRPr="00264B4A" w14:paraId="5E8C2B19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4370F11D" w14:textId="465EA54F" w:rsidR="001642B0" w:rsidRPr="002C427D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Vora et al. (2012)</w:t>
            </w:r>
          </w:p>
        </w:tc>
        <w:tc>
          <w:tcPr>
            <w:tcW w:w="709" w:type="dxa"/>
            <w:vAlign w:val="center"/>
          </w:tcPr>
          <w:p w14:paraId="5EDECE0F" w14:textId="7D7D1811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2493FE33" w14:textId="43113A43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5C8BC1D1" w14:textId="06F5005F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78976037" w14:textId="001C02CC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62531065" w14:textId="4DA40E1F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27A8DA9E" w14:textId="29BE9614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0F9044D3" w14:textId="77777777" w:rsidR="001642B0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13D7B6C5" w14:textId="2CAD180A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558B4F19" w14:textId="077FF2C1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5C666060" w14:textId="529095A7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1642B0" w:rsidRPr="00264B4A" w14:paraId="1542FAE3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425E5152" w14:textId="57B0646F" w:rsidR="001642B0" w:rsidRPr="002C427D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Wang et al. (2019)</w:t>
            </w:r>
          </w:p>
        </w:tc>
        <w:tc>
          <w:tcPr>
            <w:tcW w:w="709" w:type="dxa"/>
            <w:vAlign w:val="center"/>
          </w:tcPr>
          <w:p w14:paraId="37629E91" w14:textId="56284DBC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5D69EA1B" w14:textId="633B00DC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4346E7F3" w14:textId="699CDBE0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123D1C76" w14:textId="41AC060E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4D79A3C6" w14:textId="7F710D37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4E8CB2A7" w14:textId="2F14F7C9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527296C9" w14:textId="77777777" w:rsidR="001642B0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728B5D4F" w14:textId="5E2559E3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12 months)</w:t>
            </w:r>
          </w:p>
        </w:tc>
        <w:tc>
          <w:tcPr>
            <w:tcW w:w="636" w:type="dxa"/>
            <w:vAlign w:val="center"/>
          </w:tcPr>
          <w:p w14:paraId="67878812" w14:textId="1B18B309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557C1BCA" w14:textId="1D99103A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1642B0" w:rsidRPr="00264B4A" w14:paraId="545E5CDD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459F9C86" w14:textId="0663B756" w:rsidR="001642B0" w:rsidRPr="002C427D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Wang et al. (2020)</w:t>
            </w:r>
          </w:p>
        </w:tc>
        <w:tc>
          <w:tcPr>
            <w:tcW w:w="709" w:type="dxa"/>
            <w:vAlign w:val="center"/>
          </w:tcPr>
          <w:p w14:paraId="17449427" w14:textId="5F65F158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3CF45CFB" w14:textId="64E8B60D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059FE799" w14:textId="4E9CFEF1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628486F6" w14:textId="77ED44CE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113A75EB" w14:textId="5D1D2B11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*</w:t>
            </w:r>
          </w:p>
        </w:tc>
        <w:tc>
          <w:tcPr>
            <w:tcW w:w="709" w:type="dxa"/>
            <w:vAlign w:val="center"/>
          </w:tcPr>
          <w:p w14:paraId="0ACA7717" w14:textId="0C4387A5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15B77280" w14:textId="77777777" w:rsidR="001642B0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118B7ADB" w14:textId="444D6C96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3 years)</w:t>
            </w:r>
          </w:p>
        </w:tc>
        <w:tc>
          <w:tcPr>
            <w:tcW w:w="636" w:type="dxa"/>
            <w:vAlign w:val="center"/>
          </w:tcPr>
          <w:p w14:paraId="2EF4DD41" w14:textId="3DE36A86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02D8DB36" w14:textId="7491638D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</w:tr>
      <w:tr w:rsidR="001642B0" w:rsidRPr="00264B4A" w14:paraId="24834FEE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431D779C" w14:textId="6B656E48" w:rsidR="001642B0" w:rsidRPr="002C427D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Xia et al. (2016)</w:t>
            </w:r>
          </w:p>
        </w:tc>
        <w:tc>
          <w:tcPr>
            <w:tcW w:w="709" w:type="dxa"/>
            <w:vAlign w:val="center"/>
          </w:tcPr>
          <w:p w14:paraId="5C8266AC" w14:textId="03A7B331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11A9CDDF" w14:textId="5392017E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3A4BA161" w14:textId="23501C70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027AD704" w14:textId="535FAA1C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3D976096" w14:textId="180DE192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736133CE" w14:textId="67935901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1ACA79B2" w14:textId="77777777" w:rsidR="001642B0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64B9F7D3" w14:textId="64AB5E94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4D653417" w14:textId="1D584775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3E8C3969" w14:textId="5EBA185D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1642B0" w:rsidRPr="00264B4A" w14:paraId="4CAD14B6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5C9E2EAF" w14:textId="3D92296A" w:rsidR="001642B0" w:rsidRPr="002C427D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Yu et al. (2022)</w:t>
            </w:r>
          </w:p>
        </w:tc>
        <w:tc>
          <w:tcPr>
            <w:tcW w:w="709" w:type="dxa"/>
            <w:vAlign w:val="center"/>
          </w:tcPr>
          <w:p w14:paraId="3B71C584" w14:textId="42FB61AC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16B33FE8" w14:textId="40DECA97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75A770C8" w14:textId="3E0EEB28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339EB021" w14:textId="5D603160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69D7A50C" w14:textId="4E531387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10E3AD01" w14:textId="64211235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63C4783C" w14:textId="77777777" w:rsidR="001642B0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0970CB92" w14:textId="03456EBE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In-hospital)</w:t>
            </w:r>
          </w:p>
        </w:tc>
        <w:tc>
          <w:tcPr>
            <w:tcW w:w="636" w:type="dxa"/>
            <w:vAlign w:val="center"/>
          </w:tcPr>
          <w:p w14:paraId="473E491A" w14:textId="19B61371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3B87329A" w14:textId="7914942A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1642B0" w:rsidRPr="00264B4A" w14:paraId="60A7E9F7" w14:textId="77777777" w:rsidTr="00423D85">
        <w:trPr>
          <w:trHeight w:val="20"/>
          <w:jc w:val="center"/>
        </w:trPr>
        <w:tc>
          <w:tcPr>
            <w:tcW w:w="2972" w:type="dxa"/>
            <w:vAlign w:val="center"/>
          </w:tcPr>
          <w:p w14:paraId="270070FF" w14:textId="0DC1D8CB" w:rsidR="001642B0" w:rsidRPr="002C427D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C427D">
              <w:rPr>
                <w:rFonts w:asciiTheme="majorBidi" w:hAnsiTheme="majorBidi" w:cstheme="majorBidi"/>
                <w:b/>
                <w:bCs/>
                <w:color w:val="000000"/>
              </w:rPr>
              <w:t>Zhang et al. (2020)</w:t>
            </w:r>
          </w:p>
        </w:tc>
        <w:tc>
          <w:tcPr>
            <w:tcW w:w="709" w:type="dxa"/>
            <w:vAlign w:val="center"/>
          </w:tcPr>
          <w:p w14:paraId="56FBA92C" w14:textId="6A0DDDED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0F95E237" w14:textId="3107B16E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14:paraId="04141AAC" w14:textId="0F2E84C2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124FDEED" w14:textId="06A7B802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vAlign w:val="center"/>
          </w:tcPr>
          <w:p w14:paraId="1D27E48B" w14:textId="6B4ADAAC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1E77760D" w14:textId="31B3F04C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1490" w:type="dxa"/>
            <w:vAlign w:val="center"/>
          </w:tcPr>
          <w:p w14:paraId="5F16582B" w14:textId="77777777" w:rsidR="001642B0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  <w:p w14:paraId="43F18A54" w14:textId="4B360AD2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Median 12 months)</w:t>
            </w:r>
          </w:p>
        </w:tc>
        <w:tc>
          <w:tcPr>
            <w:tcW w:w="636" w:type="dxa"/>
            <w:vAlign w:val="center"/>
          </w:tcPr>
          <w:p w14:paraId="24549607" w14:textId="1EEDEA39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3" w:type="dxa"/>
            <w:vAlign w:val="center"/>
          </w:tcPr>
          <w:p w14:paraId="5C0C5864" w14:textId="283F3D56" w:rsidR="001642B0" w:rsidRPr="00264B4A" w:rsidRDefault="001642B0" w:rsidP="001642B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4B4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</w:tbl>
    <w:p w14:paraId="251BCF11" w14:textId="77777777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18C61368" w14:textId="01E33582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04885C99" w14:textId="7E551F0A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2294C214" w14:textId="3FE642C5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7F9C60AB" w14:textId="2D358FE9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7ADEA6FF" w14:textId="4AB97E2C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492A2970" w14:textId="71848427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03CEBD8A" w14:textId="2D4A03DE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0B831FFD" w14:textId="406ED333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3F0CCF04" w14:textId="696E96EE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52A1176E" w14:textId="1605DC04" w:rsidR="00D82DA3" w:rsidRDefault="00D82DA3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79D63315" w14:textId="29729E39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2D2CB245" w14:textId="26BFD86F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28DEEC39" w14:textId="0B190EA4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5B536B70" w14:textId="2A4D9AEE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7E3D5DDF" w14:textId="134723CF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2B356FFA" w14:textId="3C159101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1BFB80C3" w14:textId="1A876D4B" w:rsidR="002C427D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58788F6A" w14:textId="77777777" w:rsidR="002C427D" w:rsidRPr="00543672" w:rsidRDefault="002C427D" w:rsidP="00A84FCC">
      <w:pPr>
        <w:rPr>
          <w:rFonts w:asciiTheme="majorBidi" w:hAnsiTheme="majorBidi" w:cstheme="majorBidi"/>
          <w:b/>
          <w:bCs/>
          <w:i/>
          <w:iCs/>
        </w:rPr>
      </w:pPr>
    </w:p>
    <w:p w14:paraId="0B11F6BB" w14:textId="01AB93E8" w:rsidR="00A84FCC" w:rsidRDefault="00A84FCC">
      <w:pPr>
        <w:rPr>
          <w:rFonts w:asciiTheme="majorBidi" w:hAnsiTheme="majorBidi" w:cstheme="majorBidi"/>
          <w:i/>
          <w:iCs/>
        </w:rPr>
      </w:pPr>
    </w:p>
    <w:p w14:paraId="2E55EC3F" w14:textId="23D20B2C" w:rsidR="00D82DA3" w:rsidRDefault="00D82DA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drawing>
          <wp:inline distT="0" distB="0" distL="0" distR="0" wp14:anchorId="4C036044" wp14:editId="0B6B0AEA">
            <wp:extent cx="5943600" cy="4322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63885" w14:textId="0E52A69E" w:rsidR="00D82DA3" w:rsidRDefault="00D82DA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t xml:space="preserve">Supplementary Figure 1. </w:t>
      </w:r>
      <w:r>
        <w:rPr>
          <w:rFonts w:asciiTheme="majorBidi" w:hAnsiTheme="majorBidi" w:cstheme="majorBidi"/>
          <w:i/>
          <w:iCs/>
        </w:rPr>
        <w:t>Funnel plot for meta-analysis of calprotectin levels in patients with CAD vs. healthy controls</w:t>
      </w:r>
    </w:p>
    <w:p w14:paraId="13CEA2F7" w14:textId="34DD85F9" w:rsidR="00D82DA3" w:rsidRDefault="00D82DA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lastRenderedPageBreak/>
        <w:drawing>
          <wp:inline distT="0" distB="0" distL="0" distR="0" wp14:anchorId="31696498" wp14:editId="7DE116A5">
            <wp:extent cx="5943600" cy="43224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B7622" w14:textId="6D3000D7" w:rsidR="00D82DA3" w:rsidRDefault="00D82DA3" w:rsidP="00D82DA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t xml:space="preserve">Supplementary Figure 2. </w:t>
      </w:r>
      <w:r>
        <w:rPr>
          <w:rFonts w:asciiTheme="majorBidi" w:hAnsiTheme="majorBidi" w:cstheme="majorBidi"/>
          <w:i/>
          <w:iCs/>
        </w:rPr>
        <w:t>Funnel plot for meta-analysis of calprotectin levels in patients with ACS vs. stable CAD</w:t>
      </w:r>
    </w:p>
    <w:p w14:paraId="659D16E3" w14:textId="303F81E1" w:rsidR="00D82DA3" w:rsidRDefault="00D82DA3" w:rsidP="00D82DA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lastRenderedPageBreak/>
        <w:drawing>
          <wp:inline distT="0" distB="0" distL="0" distR="0" wp14:anchorId="0F6664B1" wp14:editId="0A33A9BB">
            <wp:extent cx="5943600" cy="43224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CBC99" w14:textId="17ADA1CB" w:rsidR="00D82DA3" w:rsidRDefault="00D82DA3" w:rsidP="00D82DA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t xml:space="preserve">Supplementary Figure 3. </w:t>
      </w:r>
      <w:r>
        <w:rPr>
          <w:rFonts w:asciiTheme="majorBidi" w:hAnsiTheme="majorBidi" w:cstheme="majorBidi"/>
          <w:i/>
          <w:iCs/>
        </w:rPr>
        <w:t>Funnel plot for meta-analysis of calprotectin levels in patients with ACS vs. healthy controls</w:t>
      </w:r>
    </w:p>
    <w:p w14:paraId="7B24A895" w14:textId="60A8CD08" w:rsidR="00D82DA3" w:rsidRDefault="00D82DA3" w:rsidP="00D82DA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lastRenderedPageBreak/>
        <w:drawing>
          <wp:inline distT="0" distB="0" distL="0" distR="0" wp14:anchorId="46CE9A0D" wp14:editId="3EE8F748">
            <wp:extent cx="5943600" cy="43224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E620A" w14:textId="600C2073" w:rsidR="00D82DA3" w:rsidRPr="00D82DA3" w:rsidRDefault="00D82DA3" w:rsidP="00D82DA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t xml:space="preserve">Supplementary Figure 4. </w:t>
      </w:r>
      <w:r>
        <w:rPr>
          <w:rFonts w:asciiTheme="majorBidi" w:hAnsiTheme="majorBidi" w:cstheme="majorBidi"/>
          <w:i/>
          <w:iCs/>
        </w:rPr>
        <w:t>Funnel plot for meta-analysis of calprotectin levels in patients with stable CAD vs. healthy controls</w:t>
      </w:r>
    </w:p>
    <w:p w14:paraId="4BD28AA9" w14:textId="77777777" w:rsidR="00D82DA3" w:rsidRPr="00D82DA3" w:rsidRDefault="00D82DA3" w:rsidP="00D82DA3">
      <w:pPr>
        <w:rPr>
          <w:rFonts w:asciiTheme="majorBidi" w:hAnsiTheme="majorBidi" w:cstheme="majorBidi"/>
          <w:i/>
          <w:iCs/>
        </w:rPr>
      </w:pPr>
    </w:p>
    <w:p w14:paraId="201F7A8A" w14:textId="77777777" w:rsidR="00D82DA3" w:rsidRPr="00D82DA3" w:rsidRDefault="00D82DA3" w:rsidP="00D82DA3">
      <w:pPr>
        <w:rPr>
          <w:rFonts w:asciiTheme="majorBidi" w:hAnsiTheme="majorBidi" w:cstheme="majorBidi"/>
          <w:i/>
          <w:iCs/>
        </w:rPr>
      </w:pPr>
    </w:p>
    <w:sectPr w:rsidR="00D82DA3" w:rsidRPr="00D82DA3" w:rsidSect="00DA222B">
      <w:pgSz w:w="12240" w:h="15840"/>
      <w:pgMar w:top="79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B6D63"/>
    <w:multiLevelType w:val="multilevel"/>
    <w:tmpl w:val="5FA22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22B"/>
    <w:rsid w:val="00022F6C"/>
    <w:rsid w:val="00024A98"/>
    <w:rsid w:val="00044553"/>
    <w:rsid w:val="00053C89"/>
    <w:rsid w:val="00087BAA"/>
    <w:rsid w:val="000954C9"/>
    <w:rsid w:val="000E41F3"/>
    <w:rsid w:val="001642B0"/>
    <w:rsid w:val="001974E1"/>
    <w:rsid w:val="001B0A96"/>
    <w:rsid w:val="002373C5"/>
    <w:rsid w:val="002C427D"/>
    <w:rsid w:val="002E05C3"/>
    <w:rsid w:val="00302EDA"/>
    <w:rsid w:val="00315414"/>
    <w:rsid w:val="003F0257"/>
    <w:rsid w:val="00423D85"/>
    <w:rsid w:val="00436D6E"/>
    <w:rsid w:val="004A642C"/>
    <w:rsid w:val="004B20CE"/>
    <w:rsid w:val="004C70D3"/>
    <w:rsid w:val="004F2706"/>
    <w:rsid w:val="00542020"/>
    <w:rsid w:val="00543672"/>
    <w:rsid w:val="0058388E"/>
    <w:rsid w:val="00592A52"/>
    <w:rsid w:val="005B5135"/>
    <w:rsid w:val="005E199A"/>
    <w:rsid w:val="00657CEE"/>
    <w:rsid w:val="0068071C"/>
    <w:rsid w:val="00693A0B"/>
    <w:rsid w:val="006B0714"/>
    <w:rsid w:val="006C3ECA"/>
    <w:rsid w:val="006D55D0"/>
    <w:rsid w:val="00722CF7"/>
    <w:rsid w:val="007579CF"/>
    <w:rsid w:val="007C4F7D"/>
    <w:rsid w:val="007F7D26"/>
    <w:rsid w:val="00843F7F"/>
    <w:rsid w:val="008971B6"/>
    <w:rsid w:val="00901103"/>
    <w:rsid w:val="00922695"/>
    <w:rsid w:val="00996E60"/>
    <w:rsid w:val="009D6272"/>
    <w:rsid w:val="009F7759"/>
    <w:rsid w:val="00A31224"/>
    <w:rsid w:val="00A32826"/>
    <w:rsid w:val="00A369F0"/>
    <w:rsid w:val="00A80094"/>
    <w:rsid w:val="00A84FCC"/>
    <w:rsid w:val="00A94E0F"/>
    <w:rsid w:val="00AF06FA"/>
    <w:rsid w:val="00AF6B3E"/>
    <w:rsid w:val="00B12CF7"/>
    <w:rsid w:val="00B26C5E"/>
    <w:rsid w:val="00BB28B6"/>
    <w:rsid w:val="00BF6C6B"/>
    <w:rsid w:val="00D342AA"/>
    <w:rsid w:val="00D34DE2"/>
    <w:rsid w:val="00D61306"/>
    <w:rsid w:val="00D67222"/>
    <w:rsid w:val="00D82DA3"/>
    <w:rsid w:val="00D94AC6"/>
    <w:rsid w:val="00DA222B"/>
    <w:rsid w:val="00DF6FD6"/>
    <w:rsid w:val="00E0120D"/>
    <w:rsid w:val="00E13ACC"/>
    <w:rsid w:val="00E57A94"/>
    <w:rsid w:val="00E6757F"/>
    <w:rsid w:val="00F07C16"/>
    <w:rsid w:val="00F36551"/>
    <w:rsid w:val="00F37E3D"/>
    <w:rsid w:val="00F6509B"/>
    <w:rsid w:val="00F6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E5B06"/>
  <w15:chartTrackingRefBased/>
  <w15:docId w15:val="{E1FD67C9-6C5F-AF43-BA4E-52E5F361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2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22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8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754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Amir Hossein Behnoush</cp:lastModifiedBy>
  <cp:revision>10</cp:revision>
  <dcterms:created xsi:type="dcterms:W3CDTF">2023-06-16T15:28:00Z</dcterms:created>
  <dcterms:modified xsi:type="dcterms:W3CDTF">2024-03-22T20:39:00Z</dcterms:modified>
</cp:coreProperties>
</file>